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206" w:rsidRPr="00427132" w:rsidRDefault="00FD5206" w:rsidP="00FD5206">
      <w:pPr>
        <w:spacing w:line="480" w:lineRule="auto"/>
      </w:pPr>
      <w:bookmarkStart w:id="0" w:name="_GoBack"/>
      <w:r w:rsidRPr="00427132">
        <w:t xml:space="preserve">Figure </w:t>
      </w:r>
      <w:r w:rsidRPr="00427132">
        <w:rPr>
          <w:rFonts w:hint="eastAsia"/>
          <w:lang w:eastAsia="ja-JP"/>
        </w:rPr>
        <w:t>S1</w:t>
      </w:r>
      <w:r w:rsidRPr="00427132">
        <w:t xml:space="preserve">: Kaplan-Meier curves comparing time to discharge from the ICU after TCPC following a unilateral or bilateral BCPS procedure. Note: the time to ICU discharge was longer in patients who underwent a bilateral BCPS procedure than in those who underwent a unilateral BCPS procedure (p=0.024, log-rank test). ICU: intensive care unit, TCPC: total </w:t>
      </w:r>
      <w:proofErr w:type="spellStart"/>
      <w:r w:rsidRPr="00427132">
        <w:t>cavopulmonary</w:t>
      </w:r>
      <w:proofErr w:type="spellEnd"/>
      <w:r w:rsidRPr="00427132">
        <w:t xml:space="preserve"> connection, BCPS: bidirectional </w:t>
      </w:r>
      <w:proofErr w:type="spellStart"/>
      <w:r w:rsidRPr="00427132">
        <w:t>cavopulmonary</w:t>
      </w:r>
      <w:proofErr w:type="spellEnd"/>
      <w:r w:rsidRPr="00427132">
        <w:t xml:space="preserve"> shunt.</w:t>
      </w:r>
    </w:p>
    <w:p w:rsidR="00FD5206" w:rsidRPr="00427132" w:rsidRDefault="00FD5206" w:rsidP="00FD5206">
      <w:pPr>
        <w:spacing w:line="480" w:lineRule="auto"/>
        <w:rPr>
          <w:lang w:eastAsia="ja-JP"/>
        </w:rPr>
      </w:pPr>
    </w:p>
    <w:p w:rsidR="00FD5206" w:rsidRPr="00427132" w:rsidRDefault="00FD5206" w:rsidP="00FD5206">
      <w:pPr>
        <w:spacing w:line="480" w:lineRule="auto"/>
      </w:pPr>
      <w:r w:rsidRPr="00427132">
        <w:t xml:space="preserve">Figure </w:t>
      </w:r>
      <w:r w:rsidRPr="00427132">
        <w:rPr>
          <w:rFonts w:hint="eastAsia"/>
          <w:lang w:eastAsia="ja-JP"/>
        </w:rPr>
        <w:t>S2</w:t>
      </w:r>
      <w:r w:rsidRPr="00427132">
        <w:t xml:space="preserve">: Kaplan-Meier curves comparing estimated survival after TCPC following a unilateral or bilateral BCPS procedure. Note: survival was significantly lower in patients who underwent a bilateral BCPS procedure than those who underwent a unilateral BCPS procedure (p=0.004, log-rank test). TCPC: total </w:t>
      </w:r>
      <w:proofErr w:type="spellStart"/>
      <w:r w:rsidRPr="00427132">
        <w:t>cavopulmonary</w:t>
      </w:r>
      <w:proofErr w:type="spellEnd"/>
      <w:r w:rsidRPr="00427132">
        <w:t xml:space="preserve"> connection, BCPS: bidirectional </w:t>
      </w:r>
      <w:proofErr w:type="spellStart"/>
      <w:r w:rsidRPr="00427132">
        <w:t>cavopulmonary</w:t>
      </w:r>
      <w:proofErr w:type="spellEnd"/>
      <w:r w:rsidRPr="00427132">
        <w:t xml:space="preserve"> shunt.</w:t>
      </w:r>
    </w:p>
    <w:p w:rsidR="00FD5206" w:rsidRPr="00427132" w:rsidRDefault="00FD5206" w:rsidP="00FD5206">
      <w:pPr>
        <w:spacing w:line="480" w:lineRule="auto"/>
        <w:rPr>
          <w:lang w:eastAsia="ja-JP"/>
        </w:rPr>
      </w:pPr>
    </w:p>
    <w:p w:rsidR="00FD5206" w:rsidRPr="00427132" w:rsidRDefault="00FD5206" w:rsidP="00FD5206">
      <w:pPr>
        <w:spacing w:line="480" w:lineRule="auto"/>
      </w:pPr>
      <w:r w:rsidRPr="00427132">
        <w:t xml:space="preserve">Figure </w:t>
      </w:r>
      <w:r w:rsidRPr="00427132">
        <w:rPr>
          <w:rFonts w:hint="eastAsia"/>
          <w:lang w:eastAsia="ja-JP"/>
        </w:rPr>
        <w:t>S3</w:t>
      </w:r>
      <w:r w:rsidRPr="00427132">
        <w:t xml:space="preserve">: Kaplan-Meier curves comparing estimated survival after TCPC between patients with concordant and discordant SVC/IVC configurations. Note: survival was significantly lower in patients with discordant anatomy than in those with concordant anatomy (p=0.002, log-rank test). TCPC: total </w:t>
      </w:r>
      <w:proofErr w:type="spellStart"/>
      <w:r w:rsidRPr="00427132">
        <w:t>cavopulmonary</w:t>
      </w:r>
      <w:proofErr w:type="spellEnd"/>
      <w:r w:rsidRPr="00427132">
        <w:t xml:space="preserve"> connection, SVC: superior vena cava, IVC: inferior vena cava.</w:t>
      </w:r>
    </w:p>
    <w:p w:rsidR="00FD5206" w:rsidRPr="00427132" w:rsidRDefault="00FD5206" w:rsidP="00FD5206">
      <w:pPr>
        <w:spacing w:line="480" w:lineRule="auto"/>
        <w:rPr>
          <w:lang w:eastAsia="ja-JP"/>
        </w:rPr>
      </w:pPr>
    </w:p>
    <w:p w:rsidR="00FD5206" w:rsidRPr="00427132" w:rsidRDefault="00FD5206" w:rsidP="00FD5206">
      <w:pPr>
        <w:spacing w:line="480" w:lineRule="auto"/>
      </w:pPr>
      <w:r w:rsidRPr="00427132">
        <w:t>Figure S</w:t>
      </w:r>
      <w:r w:rsidRPr="00427132">
        <w:rPr>
          <w:rFonts w:hint="eastAsia"/>
          <w:lang w:eastAsia="ja-JP"/>
        </w:rPr>
        <w:t>4</w:t>
      </w:r>
      <w:r w:rsidRPr="00427132">
        <w:t>: Graphical presentation of the changes in MAP (A), volume administrated (B), CO</w:t>
      </w:r>
      <w:r w:rsidRPr="00427132">
        <w:rPr>
          <w:sz w:val="21"/>
        </w:rPr>
        <w:t>2</w:t>
      </w:r>
      <w:r w:rsidRPr="00427132">
        <w:t xml:space="preserve"> (C), and CVP (D) in patients with discordant (red) and concordant (blue) relationship between the dominant SVC and the IVC at selected time points relative to </w:t>
      </w:r>
      <w:proofErr w:type="spellStart"/>
      <w:r w:rsidRPr="00427132">
        <w:t>extubation</w:t>
      </w:r>
      <w:proofErr w:type="spellEnd"/>
      <w:r w:rsidRPr="00427132">
        <w:t>. Boxes represent the median and the lowest and highest quartiles, and whiskers indicate the minimum and maximum values. MAP: mean arterial pressure, CO</w:t>
      </w:r>
      <w:r w:rsidRPr="00427132">
        <w:rPr>
          <w:sz w:val="21"/>
        </w:rPr>
        <w:t>2</w:t>
      </w:r>
      <w:r w:rsidRPr="00427132">
        <w:t>: the arterial partial carbon dioxide pressures, CVP: central venous pressure, SVC: superior vena cava, IVC: inferior vena cava.</w:t>
      </w:r>
    </w:p>
    <w:p w:rsidR="00FD5206" w:rsidRPr="00427132" w:rsidRDefault="00FD5206" w:rsidP="00FD5206">
      <w:pPr>
        <w:spacing w:line="480" w:lineRule="auto"/>
      </w:pPr>
    </w:p>
    <w:p w:rsidR="00FD5206" w:rsidRPr="00427132" w:rsidRDefault="00FD5206" w:rsidP="00FD5206">
      <w:pPr>
        <w:spacing w:line="480" w:lineRule="auto"/>
        <w:rPr>
          <w:b/>
        </w:rPr>
      </w:pPr>
      <w:r w:rsidRPr="00427132">
        <w:rPr>
          <w:b/>
        </w:rPr>
        <w:t>Video legends</w:t>
      </w:r>
    </w:p>
    <w:p w:rsidR="00FD5206" w:rsidRPr="00427132" w:rsidRDefault="00FD5206" w:rsidP="00FD5206">
      <w:pPr>
        <w:spacing w:line="480" w:lineRule="auto"/>
      </w:pPr>
      <w:r w:rsidRPr="00427132">
        <w:t xml:space="preserve">Video 1: SVC Angiogram in patients with the right dominant SVC: (A) right SVC angiogram shows right to left blood flow in the central PA; (B) left SVC angiogram shows </w:t>
      </w:r>
      <w:proofErr w:type="spellStart"/>
      <w:r w:rsidRPr="00427132">
        <w:t>ipsilateral</w:t>
      </w:r>
      <w:proofErr w:type="spellEnd"/>
      <w:r w:rsidRPr="00427132">
        <w:t xml:space="preserve"> blood flow into the left PA and no blood flow into the central PA. SVC: superior vena cava, PA: pulmonary artery.</w:t>
      </w:r>
    </w:p>
    <w:p w:rsidR="00FD5206" w:rsidRPr="00427132" w:rsidRDefault="00FD5206" w:rsidP="00FD5206">
      <w:pPr>
        <w:spacing w:line="480" w:lineRule="auto"/>
      </w:pPr>
    </w:p>
    <w:p w:rsidR="00FD5206" w:rsidRPr="00427132" w:rsidRDefault="00FD5206" w:rsidP="00FD5206">
      <w:pPr>
        <w:spacing w:line="480" w:lineRule="auto"/>
      </w:pPr>
      <w:r w:rsidRPr="00427132">
        <w:t xml:space="preserve">Video 2: SVC Angiogram in patients with the left dominant SVC: (A) left SVC angiogram shows left to right blood flow in the central PA; (B) right SVC angiogram shows </w:t>
      </w:r>
      <w:proofErr w:type="spellStart"/>
      <w:r w:rsidRPr="00427132">
        <w:t>ipsilateral</w:t>
      </w:r>
      <w:proofErr w:type="spellEnd"/>
      <w:r w:rsidRPr="00427132">
        <w:t xml:space="preserve"> blood flow into the right PA and no blood flow into the central PA. SVC: superior vena cava, PA: pulmonary artery.</w:t>
      </w:r>
    </w:p>
    <w:p w:rsidR="00FD5206" w:rsidRPr="00427132" w:rsidRDefault="00FD5206" w:rsidP="00FD5206">
      <w:pPr>
        <w:spacing w:line="480" w:lineRule="auto"/>
      </w:pPr>
      <w:r w:rsidRPr="00427132">
        <w:br w:type="page"/>
      </w:r>
    </w:p>
    <w:bookmarkEnd w:id="0"/>
    <w:p w:rsidR="00AA6D09" w:rsidRDefault="00AA6D09"/>
    <w:sectPr w:rsidR="00AA6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206"/>
    <w:rsid w:val="00002766"/>
    <w:rsid w:val="00006410"/>
    <w:rsid w:val="00013069"/>
    <w:rsid w:val="00015A5F"/>
    <w:rsid w:val="00035958"/>
    <w:rsid w:val="00036F26"/>
    <w:rsid w:val="00041415"/>
    <w:rsid w:val="0005389D"/>
    <w:rsid w:val="00091CDB"/>
    <w:rsid w:val="00091DE6"/>
    <w:rsid w:val="000A25D5"/>
    <w:rsid w:val="000C1985"/>
    <w:rsid w:val="000F7907"/>
    <w:rsid w:val="001114A6"/>
    <w:rsid w:val="00121CB5"/>
    <w:rsid w:val="001220B4"/>
    <w:rsid w:val="00134B6F"/>
    <w:rsid w:val="001360D0"/>
    <w:rsid w:val="00152989"/>
    <w:rsid w:val="0018386D"/>
    <w:rsid w:val="00183916"/>
    <w:rsid w:val="001A1A3C"/>
    <w:rsid w:val="001A4F1C"/>
    <w:rsid w:val="001A5A39"/>
    <w:rsid w:val="001C695E"/>
    <w:rsid w:val="001D7040"/>
    <w:rsid w:val="002147CF"/>
    <w:rsid w:val="00221782"/>
    <w:rsid w:val="00226412"/>
    <w:rsid w:val="00234D8D"/>
    <w:rsid w:val="002631E9"/>
    <w:rsid w:val="002732F7"/>
    <w:rsid w:val="002855DB"/>
    <w:rsid w:val="0028727C"/>
    <w:rsid w:val="00296824"/>
    <w:rsid w:val="00297466"/>
    <w:rsid w:val="002C3E08"/>
    <w:rsid w:val="002C3E26"/>
    <w:rsid w:val="002D0E58"/>
    <w:rsid w:val="002E3CAA"/>
    <w:rsid w:val="002E5FA5"/>
    <w:rsid w:val="002E71A8"/>
    <w:rsid w:val="002F207D"/>
    <w:rsid w:val="003030C8"/>
    <w:rsid w:val="003149C4"/>
    <w:rsid w:val="003271BB"/>
    <w:rsid w:val="00337188"/>
    <w:rsid w:val="00346040"/>
    <w:rsid w:val="00356E68"/>
    <w:rsid w:val="00362B6F"/>
    <w:rsid w:val="0038208E"/>
    <w:rsid w:val="00393616"/>
    <w:rsid w:val="003C1B4D"/>
    <w:rsid w:val="003C7899"/>
    <w:rsid w:val="003F3E01"/>
    <w:rsid w:val="004056E5"/>
    <w:rsid w:val="004063B0"/>
    <w:rsid w:val="0041151F"/>
    <w:rsid w:val="004121F4"/>
    <w:rsid w:val="00420A4C"/>
    <w:rsid w:val="00421866"/>
    <w:rsid w:val="004304B1"/>
    <w:rsid w:val="00444878"/>
    <w:rsid w:val="0044688F"/>
    <w:rsid w:val="0045412C"/>
    <w:rsid w:val="00454160"/>
    <w:rsid w:val="00460CB0"/>
    <w:rsid w:val="004857D6"/>
    <w:rsid w:val="004A4A26"/>
    <w:rsid w:val="004A5078"/>
    <w:rsid w:val="004D05B3"/>
    <w:rsid w:val="004D59DF"/>
    <w:rsid w:val="004D6F5A"/>
    <w:rsid w:val="005468BA"/>
    <w:rsid w:val="00567BDA"/>
    <w:rsid w:val="00584C6A"/>
    <w:rsid w:val="005858F7"/>
    <w:rsid w:val="005A4A63"/>
    <w:rsid w:val="005A65DE"/>
    <w:rsid w:val="005C3646"/>
    <w:rsid w:val="005D69EC"/>
    <w:rsid w:val="005F0A8F"/>
    <w:rsid w:val="005F349A"/>
    <w:rsid w:val="006356BA"/>
    <w:rsid w:val="00651456"/>
    <w:rsid w:val="006517E1"/>
    <w:rsid w:val="006677E1"/>
    <w:rsid w:val="00671154"/>
    <w:rsid w:val="006941E1"/>
    <w:rsid w:val="006A14DF"/>
    <w:rsid w:val="006A3A64"/>
    <w:rsid w:val="006B00C9"/>
    <w:rsid w:val="006E3DC6"/>
    <w:rsid w:val="006F6BA0"/>
    <w:rsid w:val="00702B7E"/>
    <w:rsid w:val="00722CDB"/>
    <w:rsid w:val="00741E49"/>
    <w:rsid w:val="00751A98"/>
    <w:rsid w:val="00777C01"/>
    <w:rsid w:val="007965C3"/>
    <w:rsid w:val="007A7BD0"/>
    <w:rsid w:val="007B2372"/>
    <w:rsid w:val="007D4264"/>
    <w:rsid w:val="007D5EDF"/>
    <w:rsid w:val="007E19B2"/>
    <w:rsid w:val="008162E6"/>
    <w:rsid w:val="008243C9"/>
    <w:rsid w:val="00832DAC"/>
    <w:rsid w:val="00846118"/>
    <w:rsid w:val="0085202E"/>
    <w:rsid w:val="008816D7"/>
    <w:rsid w:val="00882313"/>
    <w:rsid w:val="00894A29"/>
    <w:rsid w:val="008B144C"/>
    <w:rsid w:val="008C2BDD"/>
    <w:rsid w:val="008C486D"/>
    <w:rsid w:val="008C4B93"/>
    <w:rsid w:val="008C6A69"/>
    <w:rsid w:val="008D58F8"/>
    <w:rsid w:val="008E698A"/>
    <w:rsid w:val="00915C72"/>
    <w:rsid w:val="00930F92"/>
    <w:rsid w:val="009363CA"/>
    <w:rsid w:val="00955227"/>
    <w:rsid w:val="00963243"/>
    <w:rsid w:val="00965354"/>
    <w:rsid w:val="009C4108"/>
    <w:rsid w:val="009D37FF"/>
    <w:rsid w:val="009D6BDE"/>
    <w:rsid w:val="00A04A59"/>
    <w:rsid w:val="00A11C1D"/>
    <w:rsid w:val="00A31DAD"/>
    <w:rsid w:val="00A36EE0"/>
    <w:rsid w:val="00A5053B"/>
    <w:rsid w:val="00A6400F"/>
    <w:rsid w:val="00A83F0B"/>
    <w:rsid w:val="00A864CE"/>
    <w:rsid w:val="00A970F8"/>
    <w:rsid w:val="00AA6D09"/>
    <w:rsid w:val="00AB587A"/>
    <w:rsid w:val="00AD52A2"/>
    <w:rsid w:val="00AE683D"/>
    <w:rsid w:val="00B02108"/>
    <w:rsid w:val="00B169C4"/>
    <w:rsid w:val="00B16F19"/>
    <w:rsid w:val="00B2266C"/>
    <w:rsid w:val="00B330CD"/>
    <w:rsid w:val="00B367E7"/>
    <w:rsid w:val="00B60A95"/>
    <w:rsid w:val="00B7176B"/>
    <w:rsid w:val="00B83F91"/>
    <w:rsid w:val="00B85B6D"/>
    <w:rsid w:val="00B90425"/>
    <w:rsid w:val="00B9094C"/>
    <w:rsid w:val="00BC44AE"/>
    <w:rsid w:val="00BE23C8"/>
    <w:rsid w:val="00BE63CC"/>
    <w:rsid w:val="00C06631"/>
    <w:rsid w:val="00C07AFC"/>
    <w:rsid w:val="00C444A9"/>
    <w:rsid w:val="00C46AF2"/>
    <w:rsid w:val="00C527C9"/>
    <w:rsid w:val="00C73D8F"/>
    <w:rsid w:val="00C953E3"/>
    <w:rsid w:val="00CA45B5"/>
    <w:rsid w:val="00CC5A7C"/>
    <w:rsid w:val="00CD5196"/>
    <w:rsid w:val="00D17262"/>
    <w:rsid w:val="00D20026"/>
    <w:rsid w:val="00D36E2D"/>
    <w:rsid w:val="00D40DBD"/>
    <w:rsid w:val="00D64113"/>
    <w:rsid w:val="00D766D8"/>
    <w:rsid w:val="00D8235E"/>
    <w:rsid w:val="00DD24CE"/>
    <w:rsid w:val="00DD6646"/>
    <w:rsid w:val="00E079F4"/>
    <w:rsid w:val="00E11172"/>
    <w:rsid w:val="00E333A1"/>
    <w:rsid w:val="00E55DC5"/>
    <w:rsid w:val="00E73055"/>
    <w:rsid w:val="00E73C64"/>
    <w:rsid w:val="00EA7B0E"/>
    <w:rsid w:val="00EC1143"/>
    <w:rsid w:val="00EE7B82"/>
    <w:rsid w:val="00F0044F"/>
    <w:rsid w:val="00F01F2B"/>
    <w:rsid w:val="00F21BBD"/>
    <w:rsid w:val="00F36093"/>
    <w:rsid w:val="00F41C14"/>
    <w:rsid w:val="00F42F2B"/>
    <w:rsid w:val="00F51F99"/>
    <w:rsid w:val="00F54A76"/>
    <w:rsid w:val="00F8638E"/>
    <w:rsid w:val="00FA6407"/>
    <w:rsid w:val="00FA6A00"/>
    <w:rsid w:val="00FD193E"/>
    <w:rsid w:val="00FD5206"/>
    <w:rsid w:val="00FF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D7EFC4-16AE-4408-AD97-5857D2C08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n M.</dc:creator>
  <cp:keywords/>
  <dc:description/>
  <cp:lastModifiedBy>Nagendran M.</cp:lastModifiedBy>
  <cp:revision>2</cp:revision>
  <dcterms:created xsi:type="dcterms:W3CDTF">2020-02-17T12:36:00Z</dcterms:created>
  <dcterms:modified xsi:type="dcterms:W3CDTF">2020-02-17T12:36:00Z</dcterms:modified>
</cp:coreProperties>
</file>